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8BC5B7" w14:textId="77777777" w:rsidR="00F06A3E" w:rsidRPr="002C0B57" w:rsidRDefault="00F06A3E" w:rsidP="00F06A3E">
      <w:pPr>
        <w:pStyle w:val="MDPI21heading1"/>
        <w:spacing w:before="0" w:after="0" w:line="360" w:lineRule="auto"/>
        <w:outlineLvl w:val="9"/>
        <w:rPr>
          <w:rFonts w:ascii="Arial" w:hAnsi="Arial" w:cs="Arial"/>
          <w:bCs/>
          <w:noProof/>
          <w:sz w:val="24"/>
          <w:szCs w:val="32"/>
          <w:lang w:val="en-AU"/>
        </w:rPr>
      </w:pPr>
      <w:r w:rsidRPr="002C0B57">
        <w:rPr>
          <w:rFonts w:ascii="Arial" w:hAnsi="Arial" w:cs="Arial"/>
          <w:bCs/>
          <w:sz w:val="24"/>
          <w:szCs w:val="32"/>
          <w:lang w:val="en-AU"/>
        </w:rPr>
        <w:t>Appendix B. Semi-structured interview guide.</w:t>
      </w:r>
      <w:r w:rsidRPr="002C0B57">
        <w:rPr>
          <w:rFonts w:ascii="Arial" w:hAnsi="Arial" w:cs="Arial"/>
          <w:bCs/>
          <w:noProof/>
          <w:sz w:val="24"/>
          <w:szCs w:val="32"/>
          <w:lang w:val="en-AU"/>
        </w:rPr>
        <w:t xml:space="preserve"> </w:t>
      </w:r>
    </w:p>
    <w:p w14:paraId="592CD9F1" w14:textId="77777777" w:rsidR="00F06A3E" w:rsidRPr="002C0B57" w:rsidRDefault="00F06A3E" w:rsidP="00F06A3E">
      <w:pPr>
        <w:spacing w:line="276" w:lineRule="auto"/>
      </w:pPr>
      <w:r w:rsidRPr="002C0B57">
        <w:t>Hi [participant], my name is [researcher].</w:t>
      </w:r>
    </w:p>
    <w:p w14:paraId="28B1D1F0" w14:textId="77777777" w:rsidR="00F06A3E" w:rsidRPr="002C0B57" w:rsidRDefault="00F06A3E" w:rsidP="00F06A3E">
      <w:pPr>
        <w:spacing w:line="276" w:lineRule="auto"/>
      </w:pPr>
    </w:p>
    <w:p w14:paraId="48CFA06E" w14:textId="77777777" w:rsidR="00F06A3E" w:rsidRPr="002C0B57" w:rsidRDefault="00F06A3E" w:rsidP="00F06A3E">
      <w:pPr>
        <w:spacing w:line="276" w:lineRule="auto"/>
      </w:pPr>
      <w:r w:rsidRPr="002C0B57">
        <w:t xml:space="preserve">I am from the Eating Well with MS nutrition program that you were enrolled in recently. </w:t>
      </w:r>
      <w:r w:rsidRPr="002C0B57" w:rsidDel="00A84D9C">
        <w:t xml:space="preserve">Thank you for taking the time to </w:t>
      </w:r>
      <w:r w:rsidRPr="002C0B57">
        <w:t xml:space="preserve">chat with </w:t>
      </w:r>
      <w:r w:rsidRPr="002C0B57" w:rsidDel="00A84D9C">
        <w:t xml:space="preserve">me. </w:t>
      </w:r>
      <w:r w:rsidRPr="002C0B57">
        <w:t xml:space="preserve">I would like to ask you some questions over the next 30-45 minutes about your involvement in the program. </w:t>
      </w:r>
    </w:p>
    <w:p w14:paraId="604A774C" w14:textId="77777777" w:rsidR="00F06A3E" w:rsidRPr="002C0B57" w:rsidRDefault="00F06A3E" w:rsidP="00F06A3E">
      <w:pPr>
        <w:spacing w:line="276" w:lineRule="auto"/>
      </w:pPr>
      <w:r w:rsidRPr="002C0B57">
        <w:t xml:space="preserve">We’d like you to help us understand what parts of the program you found helpful or not helpful. Your views are </w:t>
      </w:r>
      <w:proofErr w:type="gramStart"/>
      <w:r w:rsidRPr="002C0B57">
        <w:t>really important</w:t>
      </w:r>
      <w:proofErr w:type="gramEnd"/>
      <w:r w:rsidRPr="002C0B57">
        <w:t xml:space="preserve"> to help to improve this program. Your experiences are helpful for us to make this program better, so please feel free to give us your honest opinion. </w:t>
      </w:r>
    </w:p>
    <w:p w14:paraId="23CF888F" w14:textId="77777777" w:rsidR="00F06A3E" w:rsidRPr="002C0B57" w:rsidRDefault="00F06A3E" w:rsidP="00F06A3E">
      <w:pPr>
        <w:spacing w:line="276" w:lineRule="auto"/>
      </w:pPr>
    </w:p>
    <w:p w14:paraId="6BB6A9A4" w14:textId="77777777" w:rsidR="00F06A3E" w:rsidRPr="002C0B57" w:rsidRDefault="00F06A3E" w:rsidP="00F06A3E">
      <w:pPr>
        <w:spacing w:line="276" w:lineRule="auto"/>
        <w:rPr>
          <w:b/>
        </w:rPr>
      </w:pPr>
      <w:r w:rsidRPr="002C0B57">
        <w:rPr>
          <w:b/>
        </w:rPr>
        <w:t>A few important points to remember are:</w:t>
      </w:r>
    </w:p>
    <w:p w14:paraId="5996F4A8" w14:textId="77777777" w:rsidR="00F06A3E" w:rsidRPr="002C0B57" w:rsidRDefault="00F06A3E" w:rsidP="00F06A3E">
      <w:pPr>
        <w:pStyle w:val="ListParagraph"/>
        <w:numPr>
          <w:ilvl w:val="0"/>
          <w:numId w:val="6"/>
        </w:numPr>
        <w:adjustRightInd/>
        <w:snapToGrid/>
        <w:spacing w:line="276" w:lineRule="auto"/>
      </w:pPr>
      <w:r w:rsidRPr="002C0B57">
        <w:t xml:space="preserve">There are no right and wrong answers – we’re interested in what </w:t>
      </w:r>
      <w:r w:rsidRPr="002C0B57">
        <w:rPr>
          <w:iCs/>
        </w:rPr>
        <w:t>you</w:t>
      </w:r>
      <w:r w:rsidRPr="002C0B57">
        <w:t xml:space="preserve"> </w:t>
      </w:r>
      <w:proofErr w:type="gramStart"/>
      <w:r w:rsidRPr="002C0B57">
        <w:t>think</w:t>
      </w:r>
      <w:proofErr w:type="gramEnd"/>
    </w:p>
    <w:p w14:paraId="0F34C972" w14:textId="77777777" w:rsidR="00F06A3E" w:rsidRPr="002C0B57" w:rsidRDefault="00F06A3E" w:rsidP="00F06A3E">
      <w:pPr>
        <w:pStyle w:val="ListParagraph"/>
        <w:numPr>
          <w:ilvl w:val="0"/>
          <w:numId w:val="6"/>
        </w:numPr>
        <w:adjustRightInd/>
        <w:snapToGrid/>
        <w:spacing w:line="276" w:lineRule="auto"/>
      </w:pPr>
      <w:r w:rsidRPr="002C0B57">
        <w:t xml:space="preserve">You don’t have to answer any questions that make you feel uncomfortable or that you’d prefer not to answer – please just let me know that you’d like to </w:t>
      </w:r>
      <w:proofErr w:type="gramStart"/>
      <w:r w:rsidRPr="002C0B57">
        <w:t>pass</w:t>
      </w:r>
      <w:proofErr w:type="gramEnd"/>
      <w:r w:rsidRPr="002C0B57">
        <w:t xml:space="preserve"> </w:t>
      </w:r>
    </w:p>
    <w:p w14:paraId="7720C9EA" w14:textId="77777777" w:rsidR="00F06A3E" w:rsidRPr="002C0B57" w:rsidRDefault="00F06A3E" w:rsidP="00F06A3E">
      <w:pPr>
        <w:pStyle w:val="ListParagraph"/>
        <w:numPr>
          <w:ilvl w:val="0"/>
          <w:numId w:val="6"/>
        </w:numPr>
        <w:adjustRightInd/>
        <w:snapToGrid/>
        <w:spacing w:line="276" w:lineRule="auto"/>
      </w:pPr>
      <w:r w:rsidRPr="002C0B57">
        <w:t xml:space="preserve">If </w:t>
      </w:r>
      <w:proofErr w:type="gramStart"/>
      <w:r w:rsidRPr="002C0B57">
        <w:t>anything</w:t>
      </w:r>
      <w:proofErr w:type="gramEnd"/>
      <w:r w:rsidRPr="002C0B57">
        <w:t xml:space="preserve"> that I say isn’t clear or you have more you’d like to add - please stop me at any time</w:t>
      </w:r>
    </w:p>
    <w:p w14:paraId="3FEF1C5B" w14:textId="77777777" w:rsidR="00F06A3E" w:rsidRPr="002C0B57" w:rsidRDefault="00F06A3E" w:rsidP="00F06A3E">
      <w:pPr>
        <w:spacing w:line="276" w:lineRule="auto"/>
        <w:rPr>
          <w:b/>
        </w:rPr>
      </w:pPr>
      <w:r w:rsidRPr="002C0B57">
        <w:rPr>
          <w:b/>
        </w:rPr>
        <w:t>Before we start, would you mind if I record your answers so that we don't miss any details? (Start phone recording with permission).</w:t>
      </w:r>
    </w:p>
    <w:p w14:paraId="531F9CC2" w14:textId="77777777" w:rsidR="00F06A3E" w:rsidRPr="002C0B57" w:rsidRDefault="00F06A3E" w:rsidP="00F06A3E">
      <w:pPr>
        <w:spacing w:line="276" w:lineRule="auto"/>
        <w:rPr>
          <w:i/>
        </w:rPr>
      </w:pPr>
      <w:r w:rsidRPr="002C0B57">
        <w:rPr>
          <w:i/>
        </w:rPr>
        <w:t>Motivation</w:t>
      </w:r>
    </w:p>
    <w:p w14:paraId="7ECDA62C" w14:textId="77777777" w:rsidR="00F06A3E" w:rsidRPr="002C0B57" w:rsidRDefault="00F06A3E" w:rsidP="00F06A3E">
      <w:pPr>
        <w:pStyle w:val="ListParagraph"/>
        <w:numPr>
          <w:ilvl w:val="0"/>
          <w:numId w:val="7"/>
        </w:numPr>
        <w:adjustRightInd/>
        <w:snapToGrid/>
        <w:spacing w:line="276" w:lineRule="auto"/>
      </w:pPr>
      <w:r w:rsidRPr="002C0B57">
        <w:t xml:space="preserve">Could you tell me why you signed up for the nutrition program? </w:t>
      </w:r>
    </w:p>
    <w:p w14:paraId="326CF52C" w14:textId="77777777" w:rsidR="00F06A3E" w:rsidRPr="002C0B57" w:rsidRDefault="00F06A3E" w:rsidP="00F06A3E">
      <w:pPr>
        <w:pStyle w:val="ListParagraph"/>
        <w:numPr>
          <w:ilvl w:val="0"/>
          <w:numId w:val="7"/>
        </w:numPr>
        <w:adjustRightInd/>
        <w:snapToGrid/>
        <w:spacing w:line="276" w:lineRule="auto"/>
      </w:pPr>
      <w:r w:rsidRPr="002C0B57">
        <w:t xml:space="preserve">Was there anything you were hoping to get out of the program? </w:t>
      </w:r>
    </w:p>
    <w:p w14:paraId="19067752" w14:textId="77777777" w:rsidR="00F06A3E" w:rsidRPr="002C0B57" w:rsidRDefault="00F06A3E" w:rsidP="00F06A3E">
      <w:pPr>
        <w:spacing w:line="276" w:lineRule="auto"/>
        <w:rPr>
          <w:b/>
        </w:rPr>
      </w:pPr>
      <w:r w:rsidRPr="002C0B57">
        <w:rPr>
          <w:b/>
        </w:rPr>
        <w:t>You completed [</w:t>
      </w:r>
      <w:proofErr w:type="gramStart"/>
      <w:r w:rsidRPr="002C0B57">
        <w:rPr>
          <w:b/>
        </w:rPr>
        <w:t>all of</w:t>
      </w:r>
      <w:proofErr w:type="gramEnd"/>
      <w:r w:rsidRPr="002C0B57">
        <w:rPr>
          <w:b/>
        </w:rPr>
        <w:t xml:space="preserve"> the modules / the first two / the first three modules / Module 1] of the program. Could you tell me if this was as much of the program as you expected to get through in the 7 weeks?</w:t>
      </w:r>
    </w:p>
    <w:p w14:paraId="281C5291" w14:textId="77777777" w:rsidR="00F06A3E" w:rsidRPr="002C0B57" w:rsidRDefault="00F06A3E" w:rsidP="00F06A3E">
      <w:pPr>
        <w:pStyle w:val="ListParagraph"/>
        <w:numPr>
          <w:ilvl w:val="0"/>
          <w:numId w:val="4"/>
        </w:numPr>
        <w:adjustRightInd/>
        <w:snapToGrid/>
        <w:spacing w:line="276" w:lineRule="auto"/>
        <w:rPr>
          <w:bCs w:val="0"/>
        </w:rPr>
      </w:pPr>
      <w:r w:rsidRPr="002C0B57">
        <w:t xml:space="preserve">[non-completers]: can you tell me about some of the reasons why you didn’t get to </w:t>
      </w:r>
      <w:proofErr w:type="gramStart"/>
      <w:r w:rsidRPr="002C0B57">
        <w:t>all of</w:t>
      </w:r>
      <w:proofErr w:type="gramEnd"/>
      <w:r w:rsidRPr="002C0B57">
        <w:t xml:space="preserve"> the modules? [same for people who completed Module 1]</w:t>
      </w:r>
    </w:p>
    <w:p w14:paraId="61984CFB" w14:textId="77777777" w:rsidR="00F06A3E" w:rsidRPr="002C0B57" w:rsidRDefault="00F06A3E" w:rsidP="00F06A3E">
      <w:pPr>
        <w:pStyle w:val="ListParagraph"/>
        <w:numPr>
          <w:ilvl w:val="0"/>
          <w:numId w:val="4"/>
        </w:numPr>
        <w:adjustRightInd/>
        <w:snapToGrid/>
        <w:spacing w:line="276" w:lineRule="auto"/>
        <w:rPr>
          <w:bCs w:val="0"/>
        </w:rPr>
      </w:pPr>
      <w:r w:rsidRPr="002C0B57">
        <w:t xml:space="preserve">If you did the program again, what sorts of things do you think would help you to get through </w:t>
      </w:r>
      <w:proofErr w:type="gramStart"/>
      <w:r w:rsidRPr="002C0B57">
        <w:t>all of</w:t>
      </w:r>
      <w:proofErr w:type="gramEnd"/>
      <w:r w:rsidRPr="002C0B57">
        <w:t xml:space="preserve"> the modules? [same for people who completed Module 1]</w:t>
      </w:r>
    </w:p>
    <w:p w14:paraId="2ACE1DE4" w14:textId="77777777" w:rsidR="00F06A3E" w:rsidRPr="002C0B57" w:rsidRDefault="00F06A3E" w:rsidP="00F06A3E">
      <w:pPr>
        <w:spacing w:line="276" w:lineRule="auto"/>
        <w:rPr>
          <w:b/>
        </w:rPr>
      </w:pPr>
    </w:p>
    <w:p w14:paraId="405D6C19" w14:textId="77777777" w:rsidR="00F06A3E" w:rsidRPr="002C0B57" w:rsidRDefault="00F06A3E" w:rsidP="00F06A3E">
      <w:pPr>
        <w:spacing w:line="276" w:lineRule="auto"/>
        <w:rPr>
          <w:b/>
        </w:rPr>
      </w:pPr>
      <w:r w:rsidRPr="002C0B57">
        <w:rPr>
          <w:b/>
        </w:rPr>
        <w:t xml:space="preserve">I’m now going to ask about any changes you made to your eating during the program. </w:t>
      </w:r>
    </w:p>
    <w:p w14:paraId="5B08E4BB" w14:textId="77777777" w:rsidR="00F06A3E" w:rsidRPr="002C0B57" w:rsidRDefault="00F06A3E" w:rsidP="00F06A3E">
      <w:pPr>
        <w:pStyle w:val="ListParagraph"/>
        <w:ind w:hanging="360"/>
      </w:pPr>
      <w:r w:rsidRPr="002C0B57">
        <w:t xml:space="preserve">Have you made any changes to your eating habits </w:t>
      </w:r>
      <w:proofErr w:type="gramStart"/>
      <w:r w:rsidRPr="002C0B57">
        <w:t>as a result of</w:t>
      </w:r>
      <w:proofErr w:type="gramEnd"/>
      <w:r w:rsidRPr="002C0B57">
        <w:t xml:space="preserve"> taking part in the program?</w:t>
      </w:r>
    </w:p>
    <w:p w14:paraId="7F3BB81D" w14:textId="77777777" w:rsidR="00F06A3E" w:rsidRPr="002C0B57" w:rsidRDefault="00F06A3E" w:rsidP="00F06A3E">
      <w:pPr>
        <w:pStyle w:val="ListParagraph"/>
        <w:ind w:hanging="360"/>
      </w:pPr>
      <w:r w:rsidRPr="002C0B57">
        <w:t xml:space="preserve">Can you think of anything that helped you to make these changes? (prompt: </w:t>
      </w:r>
      <w:proofErr w:type="gramStart"/>
      <w:r w:rsidRPr="002C0B57">
        <w:t>planning ahead</w:t>
      </w:r>
      <w:proofErr w:type="gramEnd"/>
      <w:r w:rsidRPr="002C0B57">
        <w:t xml:space="preserve">, recipes, knowledge about food groups and nutrients) </w:t>
      </w:r>
    </w:p>
    <w:p w14:paraId="31133D1A" w14:textId="77777777" w:rsidR="00F06A3E" w:rsidRPr="002C0B57" w:rsidRDefault="00F06A3E" w:rsidP="00F06A3E">
      <w:pPr>
        <w:pStyle w:val="ListParagraph"/>
        <w:spacing w:line="276" w:lineRule="auto"/>
        <w:ind w:left="0"/>
      </w:pPr>
    </w:p>
    <w:p w14:paraId="4A1BDEFE" w14:textId="77777777" w:rsidR="00F06A3E" w:rsidRPr="002C0B57" w:rsidRDefault="00F06A3E" w:rsidP="00F06A3E">
      <w:pPr>
        <w:spacing w:line="276" w:lineRule="auto"/>
        <w:rPr>
          <w:b/>
        </w:rPr>
      </w:pPr>
      <w:r w:rsidRPr="002C0B57">
        <w:rPr>
          <w:b/>
        </w:rPr>
        <w:t xml:space="preserve">I’d like to ask some questions about your eating habits and your cues to eating. </w:t>
      </w:r>
    </w:p>
    <w:p w14:paraId="2A469A3B" w14:textId="77777777" w:rsidR="00F06A3E" w:rsidRPr="002C0B57" w:rsidRDefault="00F06A3E" w:rsidP="00F06A3E">
      <w:pPr>
        <w:pStyle w:val="ListParagraph"/>
        <w:ind w:hanging="360"/>
      </w:pPr>
      <w:r w:rsidRPr="002C0B57">
        <w:t>As a result of being in the program have you formed any new food habits that are becoming routine or automatic for you?</w:t>
      </w:r>
      <w:r w:rsidRPr="002C0B57">
        <w:rPr>
          <w:i/>
          <w:iCs/>
        </w:rPr>
        <w:t xml:space="preserve"> (prompt: cues to eating, type of foods selected, where or when you eat)</w:t>
      </w:r>
    </w:p>
    <w:p w14:paraId="719788BF" w14:textId="77777777" w:rsidR="00F06A3E" w:rsidRPr="002C0B57" w:rsidRDefault="00F06A3E" w:rsidP="00F06A3E">
      <w:pPr>
        <w:pStyle w:val="ListParagraph"/>
        <w:numPr>
          <w:ilvl w:val="1"/>
          <w:numId w:val="2"/>
        </w:numPr>
        <w:adjustRightInd/>
        <w:snapToGrid/>
        <w:spacing w:line="276" w:lineRule="auto"/>
      </w:pPr>
      <w:r w:rsidRPr="002C0B57">
        <w:t>Can you tell me more about this? (</w:t>
      </w:r>
      <w:r w:rsidRPr="002C0B57">
        <w:rPr>
          <w:i/>
          <w:iCs/>
        </w:rPr>
        <w:t>What</w:t>
      </w:r>
      <w:r w:rsidRPr="002C0B57">
        <w:t xml:space="preserve"> </w:t>
      </w:r>
      <w:r w:rsidRPr="002C0B57">
        <w:rPr>
          <w:i/>
        </w:rPr>
        <w:t>helped</w:t>
      </w:r>
      <w:r w:rsidRPr="002C0B57">
        <w:t xml:space="preserve"> </w:t>
      </w:r>
      <w:r w:rsidRPr="002C0B57">
        <w:rPr>
          <w:i/>
          <w:iCs/>
        </w:rPr>
        <w:t>you develop the habits</w:t>
      </w:r>
      <w:r w:rsidRPr="002C0B57">
        <w:t xml:space="preserve">)? </w:t>
      </w:r>
    </w:p>
    <w:p w14:paraId="5D65F3E2" w14:textId="77777777" w:rsidR="00F06A3E" w:rsidRPr="002C0B57" w:rsidRDefault="00F06A3E" w:rsidP="00F06A3E">
      <w:pPr>
        <w:pStyle w:val="ListParagraph"/>
        <w:spacing w:line="276" w:lineRule="auto"/>
        <w:ind w:left="0"/>
        <w:rPr>
          <w:i/>
        </w:rPr>
      </w:pPr>
      <w:r w:rsidRPr="002C0B57">
        <w:rPr>
          <w:i/>
        </w:rPr>
        <w:t>Social support</w:t>
      </w:r>
    </w:p>
    <w:p w14:paraId="2B49FF8B" w14:textId="77777777" w:rsidR="00F06A3E" w:rsidRPr="002C0B57" w:rsidRDefault="00F06A3E" w:rsidP="00F06A3E">
      <w:pPr>
        <w:pStyle w:val="ListParagraph"/>
        <w:ind w:hanging="360"/>
      </w:pPr>
      <w:r w:rsidRPr="002C0B57">
        <w:lastRenderedPageBreak/>
        <w:t>Thinking about the people around you, such as friends, family, and colleagues. Can you tell me if anyone influenced your efforts around changing your eating habits during the program?</w:t>
      </w:r>
    </w:p>
    <w:p w14:paraId="50DD3430" w14:textId="77777777" w:rsidR="00F06A3E" w:rsidRPr="002C0B57" w:rsidRDefault="00F06A3E" w:rsidP="00F06A3E">
      <w:pPr>
        <w:pStyle w:val="ListParagraph"/>
        <w:ind w:hanging="360"/>
      </w:pPr>
      <w:r w:rsidRPr="002C0B57">
        <w:t>As a result of being in the program, do you think you may have influenced anyone else around you to make changes to their eating habits?</w:t>
      </w:r>
    </w:p>
    <w:p w14:paraId="5127F439" w14:textId="77777777" w:rsidR="00F06A3E" w:rsidRPr="002C0B57" w:rsidRDefault="00F06A3E" w:rsidP="00F06A3E">
      <w:pPr>
        <w:pStyle w:val="ListParagraph"/>
        <w:ind w:hanging="360"/>
      </w:pPr>
      <w:r w:rsidRPr="002C0B57">
        <w:t xml:space="preserve">Can you think of anything else that we </w:t>
      </w:r>
      <w:r w:rsidRPr="002C0B57">
        <w:rPr>
          <w:i/>
          <w:iCs/>
        </w:rPr>
        <w:t>could</w:t>
      </w:r>
      <w:r w:rsidRPr="002C0B57">
        <w:t xml:space="preserve"> have provided that might have helped you achieve your goals that related to your eating habits?</w:t>
      </w:r>
    </w:p>
    <w:p w14:paraId="04D0FFEF" w14:textId="77777777" w:rsidR="00F06A3E" w:rsidRPr="002C0B57" w:rsidRDefault="00F06A3E" w:rsidP="00F06A3E">
      <w:pPr>
        <w:spacing w:line="276" w:lineRule="auto"/>
        <w:rPr>
          <w:i/>
        </w:rPr>
      </w:pPr>
      <w:r w:rsidRPr="002C0B57">
        <w:rPr>
          <w:i/>
        </w:rPr>
        <w:t xml:space="preserve">Knowledge </w:t>
      </w:r>
    </w:p>
    <w:p w14:paraId="60F72367" w14:textId="77777777" w:rsidR="00F06A3E" w:rsidRPr="002C0B57" w:rsidRDefault="00F06A3E" w:rsidP="00F06A3E">
      <w:pPr>
        <w:pStyle w:val="ListParagraph"/>
        <w:ind w:hanging="360"/>
      </w:pPr>
      <w:r w:rsidRPr="002C0B57">
        <w:t>As a result of the program, did you learn anything new about how the food recommendations for people with for MS?</w:t>
      </w:r>
    </w:p>
    <w:p w14:paraId="04160D60" w14:textId="77777777" w:rsidR="00F06A3E" w:rsidRPr="002C0B57" w:rsidRDefault="00F06A3E" w:rsidP="00F06A3E">
      <w:pPr>
        <w:pStyle w:val="ListParagraph"/>
        <w:ind w:hanging="360"/>
      </w:pPr>
      <w:r w:rsidRPr="002C0B57">
        <w:t>Did you learn anything new about your own eating habits and how that compares to what’s recommended?</w:t>
      </w:r>
    </w:p>
    <w:p w14:paraId="5D0BBF04" w14:textId="77777777" w:rsidR="00F06A3E" w:rsidRPr="002C0B57" w:rsidRDefault="00F06A3E" w:rsidP="00F06A3E">
      <w:pPr>
        <w:spacing w:line="276" w:lineRule="auto"/>
        <w:rPr>
          <w:i/>
        </w:rPr>
      </w:pPr>
      <w:r w:rsidRPr="002C0B57">
        <w:rPr>
          <w:i/>
        </w:rPr>
        <w:t>Opportunity</w:t>
      </w:r>
    </w:p>
    <w:p w14:paraId="26ABDD90" w14:textId="77777777" w:rsidR="00F06A3E" w:rsidRPr="002C0B57" w:rsidRDefault="00F06A3E" w:rsidP="00F06A3E">
      <w:pPr>
        <w:spacing w:line="276" w:lineRule="auto"/>
        <w:rPr>
          <w:b/>
        </w:rPr>
      </w:pPr>
      <w:r w:rsidRPr="002C0B57">
        <w:rPr>
          <w:b/>
        </w:rPr>
        <w:t>Did you complete the online Healthy Eating Quiz?</w:t>
      </w:r>
    </w:p>
    <w:p w14:paraId="2A5FA060" w14:textId="77777777" w:rsidR="00F06A3E" w:rsidRPr="002C0B57" w:rsidRDefault="00F06A3E" w:rsidP="00F06A3E">
      <w:pPr>
        <w:spacing w:line="276" w:lineRule="auto"/>
        <w:rPr>
          <w:b/>
        </w:rPr>
      </w:pPr>
      <w:r w:rsidRPr="002C0B57">
        <w:t>[If yes]</w:t>
      </w:r>
      <w:r w:rsidRPr="002C0B57">
        <w:rPr>
          <w:b/>
        </w:rPr>
        <w:t xml:space="preserve"> </w:t>
      </w:r>
      <w:r w:rsidRPr="002C0B57">
        <w:rPr>
          <w:bCs w:val="0"/>
        </w:rPr>
        <w:t xml:space="preserve">The Healthy Eating Quiz website gave you some feedback on your eating habits, along with some suggestions on how to improve your scores for the food groups and </w:t>
      </w:r>
      <w:proofErr w:type="gramStart"/>
      <w:r w:rsidRPr="002C0B57">
        <w:rPr>
          <w:bCs w:val="0"/>
        </w:rPr>
        <w:t>overall</w:t>
      </w:r>
      <w:proofErr w:type="gramEnd"/>
    </w:p>
    <w:p w14:paraId="31984C28" w14:textId="77777777" w:rsidR="00F06A3E" w:rsidRPr="002C0B57" w:rsidRDefault="00F06A3E" w:rsidP="00F06A3E">
      <w:pPr>
        <w:pStyle w:val="ListParagraph"/>
        <w:numPr>
          <w:ilvl w:val="0"/>
          <w:numId w:val="2"/>
        </w:numPr>
        <w:adjustRightInd/>
        <w:snapToGrid/>
        <w:spacing w:line="276" w:lineRule="auto"/>
      </w:pPr>
      <w:r w:rsidRPr="002C0B57">
        <w:t>Did you find this quiz and the suggestions useful or not useful in relation to your eating habits and setting your goals?</w:t>
      </w:r>
    </w:p>
    <w:p w14:paraId="3AAE66BC" w14:textId="77777777" w:rsidR="00F06A3E" w:rsidRPr="002C0B57" w:rsidRDefault="00F06A3E" w:rsidP="00F06A3E">
      <w:pPr>
        <w:pStyle w:val="ListParagraph"/>
        <w:numPr>
          <w:ilvl w:val="0"/>
          <w:numId w:val="2"/>
        </w:numPr>
        <w:adjustRightInd/>
        <w:snapToGrid/>
        <w:spacing w:line="276" w:lineRule="auto"/>
      </w:pPr>
      <w:r w:rsidRPr="002C0B57">
        <w:t>If you tried some of the tips:</w:t>
      </w:r>
    </w:p>
    <w:p w14:paraId="4FA809B8" w14:textId="77777777" w:rsidR="00F06A3E" w:rsidRPr="002C0B57" w:rsidRDefault="00F06A3E" w:rsidP="00F06A3E">
      <w:pPr>
        <w:pStyle w:val="ListParagraph"/>
        <w:numPr>
          <w:ilvl w:val="1"/>
          <w:numId w:val="1"/>
        </w:numPr>
        <w:adjustRightInd/>
        <w:snapToGrid/>
        <w:spacing w:line="276" w:lineRule="auto"/>
      </w:pPr>
      <w:r w:rsidRPr="002C0B57">
        <w:t xml:space="preserve">were there any suggestions or tips that you found easier to do? </w:t>
      </w:r>
    </w:p>
    <w:p w14:paraId="7C89C65C" w14:textId="77777777" w:rsidR="00F06A3E" w:rsidRPr="002C0B57" w:rsidRDefault="00F06A3E" w:rsidP="00F06A3E">
      <w:pPr>
        <w:pStyle w:val="ListParagraph"/>
        <w:numPr>
          <w:ilvl w:val="1"/>
          <w:numId w:val="1"/>
        </w:numPr>
        <w:adjustRightInd/>
        <w:snapToGrid/>
        <w:spacing w:line="276" w:lineRule="auto"/>
      </w:pPr>
      <w:r w:rsidRPr="002C0B57">
        <w:t xml:space="preserve">were there any suggestions or tips that you found more challenging? </w:t>
      </w:r>
    </w:p>
    <w:p w14:paraId="4C8BB48D" w14:textId="77777777" w:rsidR="00F06A3E" w:rsidRPr="002C0B57" w:rsidRDefault="00F06A3E" w:rsidP="00F06A3E">
      <w:pPr>
        <w:spacing w:line="276" w:lineRule="auto"/>
        <w:rPr>
          <w:b/>
        </w:rPr>
      </w:pPr>
    </w:p>
    <w:p w14:paraId="269A6C40" w14:textId="77777777" w:rsidR="00F06A3E" w:rsidRPr="002C0B57" w:rsidRDefault="00F06A3E" w:rsidP="00F06A3E">
      <w:pPr>
        <w:spacing w:line="276" w:lineRule="auto"/>
        <w:rPr>
          <w:b/>
        </w:rPr>
      </w:pPr>
      <w:r w:rsidRPr="002C0B57">
        <w:rPr>
          <w:b/>
        </w:rPr>
        <w:t xml:space="preserve">Finally, we’d like to know your thoughts on how you think the program could be improved for a future version. </w:t>
      </w:r>
    </w:p>
    <w:p w14:paraId="0D37A3BA" w14:textId="77777777" w:rsidR="00F06A3E" w:rsidRPr="002C0B57" w:rsidRDefault="00F06A3E" w:rsidP="00F06A3E">
      <w:pPr>
        <w:pStyle w:val="ListParagraph"/>
        <w:numPr>
          <w:ilvl w:val="0"/>
          <w:numId w:val="5"/>
        </w:numPr>
        <w:adjustRightInd/>
        <w:snapToGrid/>
        <w:spacing w:line="276" w:lineRule="auto"/>
      </w:pPr>
      <w:r w:rsidRPr="002C0B57">
        <w:t>Overall, have you got any ideas on how the program could be improved to help people with MS improve their eating habits?</w:t>
      </w:r>
    </w:p>
    <w:p w14:paraId="2A90CD32" w14:textId="77777777" w:rsidR="00F06A3E" w:rsidRPr="002C0B57" w:rsidRDefault="00F06A3E" w:rsidP="00F06A3E">
      <w:pPr>
        <w:pStyle w:val="ListParagraph"/>
        <w:numPr>
          <w:ilvl w:val="0"/>
          <w:numId w:val="5"/>
        </w:numPr>
        <w:adjustRightInd/>
        <w:snapToGrid/>
        <w:spacing w:line="276" w:lineRule="auto"/>
      </w:pPr>
      <w:r w:rsidRPr="002C0B57">
        <w:t>What did you find to be the most useful part of the program?</w:t>
      </w:r>
    </w:p>
    <w:p w14:paraId="101CBA9A" w14:textId="77777777" w:rsidR="00F06A3E" w:rsidRPr="002C0B57" w:rsidRDefault="00F06A3E" w:rsidP="00F06A3E">
      <w:pPr>
        <w:pStyle w:val="ListParagraph"/>
        <w:numPr>
          <w:ilvl w:val="0"/>
          <w:numId w:val="5"/>
        </w:numPr>
        <w:adjustRightInd/>
        <w:snapToGrid/>
        <w:spacing w:line="276" w:lineRule="auto"/>
      </w:pPr>
      <w:r w:rsidRPr="002C0B57">
        <w:t>What did you find to be the least useful part of the program?</w:t>
      </w:r>
    </w:p>
    <w:p w14:paraId="392F6BB4" w14:textId="77777777" w:rsidR="00F06A3E" w:rsidRPr="002C0B57" w:rsidRDefault="00F06A3E" w:rsidP="00F06A3E">
      <w:pPr>
        <w:pStyle w:val="ListParagraph"/>
        <w:numPr>
          <w:ilvl w:val="0"/>
          <w:numId w:val="5"/>
        </w:numPr>
        <w:adjustRightInd/>
        <w:snapToGrid/>
        <w:spacing w:line="276" w:lineRule="auto"/>
      </w:pPr>
      <w:r w:rsidRPr="002C0B57">
        <w:t>I’d like to know your thoughts on some of the specific parts of the program. Briefly, can you tell me what you thought about the:</w:t>
      </w:r>
    </w:p>
    <w:p w14:paraId="6B43B659" w14:textId="77777777" w:rsidR="00F06A3E" w:rsidRPr="002C0B57" w:rsidRDefault="00F06A3E" w:rsidP="00F06A3E">
      <w:pPr>
        <w:pStyle w:val="ListParagraph"/>
        <w:numPr>
          <w:ilvl w:val="1"/>
          <w:numId w:val="3"/>
        </w:numPr>
        <w:adjustRightInd/>
        <w:snapToGrid/>
        <w:spacing w:line="276" w:lineRule="auto"/>
      </w:pPr>
      <w:r w:rsidRPr="002C0B57">
        <w:t>Activity and resource book (prompt: did you use it / how much)</w:t>
      </w:r>
    </w:p>
    <w:p w14:paraId="1FB76BFF" w14:textId="77777777" w:rsidR="00F06A3E" w:rsidRPr="002C0B57" w:rsidRDefault="00F06A3E" w:rsidP="00F06A3E">
      <w:pPr>
        <w:pStyle w:val="ListParagraph"/>
        <w:numPr>
          <w:ilvl w:val="1"/>
          <w:numId w:val="3"/>
        </w:numPr>
        <w:adjustRightInd/>
        <w:snapToGrid/>
        <w:spacing w:line="276" w:lineRule="auto"/>
      </w:pPr>
      <w:r w:rsidRPr="002C0B57">
        <w:t>Videos</w:t>
      </w:r>
    </w:p>
    <w:p w14:paraId="5AB6CC42" w14:textId="77777777" w:rsidR="00F06A3E" w:rsidRPr="002C0B57" w:rsidRDefault="00F06A3E" w:rsidP="00F06A3E">
      <w:pPr>
        <w:pStyle w:val="ListParagraph"/>
        <w:numPr>
          <w:ilvl w:val="1"/>
          <w:numId w:val="3"/>
        </w:numPr>
        <w:adjustRightInd/>
        <w:snapToGrid/>
        <w:spacing w:line="276" w:lineRule="auto"/>
      </w:pPr>
      <w:r w:rsidRPr="002C0B57">
        <w:t>Discussion board forums (prompt: did you post or read without posting?)</w:t>
      </w:r>
    </w:p>
    <w:p w14:paraId="31C6E9C7" w14:textId="77777777" w:rsidR="00F06A3E" w:rsidRPr="002C0B57" w:rsidRDefault="00F06A3E" w:rsidP="00F06A3E">
      <w:pPr>
        <w:pStyle w:val="ListParagraph"/>
        <w:numPr>
          <w:ilvl w:val="1"/>
          <w:numId w:val="3"/>
        </w:numPr>
        <w:adjustRightInd/>
        <w:snapToGrid/>
        <w:spacing w:line="276" w:lineRule="auto"/>
      </w:pPr>
      <w:r w:rsidRPr="002C0B57">
        <w:t>Recipe booklets</w:t>
      </w:r>
    </w:p>
    <w:p w14:paraId="37033D0D" w14:textId="77777777" w:rsidR="00F06A3E" w:rsidRPr="002C0B57" w:rsidRDefault="00F06A3E" w:rsidP="00F06A3E">
      <w:pPr>
        <w:pStyle w:val="ListParagraph"/>
        <w:numPr>
          <w:ilvl w:val="1"/>
          <w:numId w:val="3"/>
        </w:numPr>
        <w:adjustRightInd/>
        <w:snapToGrid/>
        <w:spacing w:line="276" w:lineRule="auto"/>
      </w:pPr>
      <w:r w:rsidRPr="002C0B57">
        <w:t xml:space="preserve">Label reading </w:t>
      </w:r>
      <w:proofErr w:type="gramStart"/>
      <w:r w:rsidRPr="002C0B57">
        <w:t>card</w:t>
      </w:r>
      <w:proofErr w:type="gramEnd"/>
    </w:p>
    <w:p w14:paraId="1249F9B0" w14:textId="77777777" w:rsidR="00F06A3E" w:rsidRPr="002C0B57" w:rsidRDefault="00F06A3E" w:rsidP="00F06A3E">
      <w:pPr>
        <w:spacing w:line="276" w:lineRule="auto"/>
        <w:rPr>
          <w:b/>
        </w:rPr>
      </w:pPr>
      <w:r w:rsidRPr="002C0B57">
        <w:rPr>
          <w:b/>
        </w:rPr>
        <w:t xml:space="preserve">That's the end of my questions. Is there anything else you’d like to add that we haven’t covered? </w:t>
      </w:r>
    </w:p>
    <w:p w14:paraId="4BC71461" w14:textId="77777777" w:rsidR="002263A3" w:rsidRDefault="002263A3"/>
    <w:sectPr w:rsidR="00226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BF788B"/>
    <w:multiLevelType w:val="hybridMultilevel"/>
    <w:tmpl w:val="855450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464BE"/>
    <w:multiLevelType w:val="hybridMultilevel"/>
    <w:tmpl w:val="509255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322C03"/>
    <w:multiLevelType w:val="hybridMultilevel"/>
    <w:tmpl w:val="769CAD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F97E66"/>
    <w:multiLevelType w:val="hybridMultilevel"/>
    <w:tmpl w:val="F8BCFB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BA0124"/>
    <w:multiLevelType w:val="hybridMultilevel"/>
    <w:tmpl w:val="C1D227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A03B7E"/>
    <w:multiLevelType w:val="hybridMultilevel"/>
    <w:tmpl w:val="095C47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5642A9"/>
    <w:multiLevelType w:val="hybridMultilevel"/>
    <w:tmpl w:val="313894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3391186">
    <w:abstractNumId w:val="1"/>
  </w:num>
  <w:num w:numId="2" w16cid:durableId="1330400116">
    <w:abstractNumId w:val="3"/>
  </w:num>
  <w:num w:numId="3" w16cid:durableId="1879049708">
    <w:abstractNumId w:val="2"/>
  </w:num>
  <w:num w:numId="4" w16cid:durableId="1398088505">
    <w:abstractNumId w:val="6"/>
  </w:num>
  <w:num w:numId="5" w16cid:durableId="463697991">
    <w:abstractNumId w:val="5"/>
  </w:num>
  <w:num w:numId="6" w16cid:durableId="1349066610">
    <w:abstractNumId w:val="0"/>
  </w:num>
  <w:num w:numId="7" w16cid:durableId="3968985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3E"/>
    <w:rsid w:val="002263A3"/>
    <w:rsid w:val="0031728B"/>
    <w:rsid w:val="00794C28"/>
    <w:rsid w:val="00887E0E"/>
    <w:rsid w:val="008D5CB2"/>
    <w:rsid w:val="009E0503"/>
    <w:rsid w:val="00D6293C"/>
    <w:rsid w:val="00D6562A"/>
    <w:rsid w:val="00F0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787B7"/>
  <w15:chartTrackingRefBased/>
  <w15:docId w15:val="{A02438AF-DE81-4032-8125-C4929B4FA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A3E"/>
    <w:pPr>
      <w:adjustRightInd w:val="0"/>
      <w:snapToGrid w:val="0"/>
      <w:spacing w:after="0" w:line="360" w:lineRule="auto"/>
    </w:pPr>
    <w:rPr>
      <w:rFonts w:ascii="Arial" w:eastAsia="SimSun" w:hAnsi="Arial" w:cs="Arial"/>
      <w:bCs/>
      <w:snapToGrid w:val="0"/>
      <w:kern w:val="0"/>
      <w:lang w:eastAsia="de-DE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A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A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A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A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A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A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A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A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A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A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A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A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A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A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A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6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A3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6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A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A3E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06A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A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A3E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A3E"/>
    <w:rPr>
      <w:b/>
      <w:bCs/>
      <w:smallCaps/>
      <w:color w:val="0F4761" w:themeColor="accent1" w:themeShade="BF"/>
      <w:spacing w:val="5"/>
    </w:rPr>
  </w:style>
  <w:style w:type="paragraph" w:customStyle="1" w:styleId="MDPI21heading1">
    <w:name w:val="MDPI_2.1_heading1"/>
    <w:basedOn w:val="Normal"/>
    <w:link w:val="MDPI21heading1Char"/>
    <w:qFormat/>
    <w:rsid w:val="00F06A3E"/>
    <w:pPr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bCs w:val="0"/>
      <w:color w:val="000000"/>
      <w:sz w:val="20"/>
      <w:lang w:val="en-US"/>
    </w:rPr>
  </w:style>
  <w:style w:type="character" w:customStyle="1" w:styleId="MDPI21heading1Char">
    <w:name w:val="MDPI_2.1_heading1 Char"/>
    <w:basedOn w:val="DefaultParagraphFont"/>
    <w:link w:val="MDPI21heading1"/>
    <w:rsid w:val="00F06A3E"/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6A3E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0</Words>
  <Characters>3783</Characters>
  <Application>Microsoft Office Word</Application>
  <DocSecurity>0</DocSecurity>
  <Lines>64</Lines>
  <Paragraphs>18</Paragraphs>
  <ScaleCrop>false</ScaleCrop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ussell</dc:creator>
  <cp:keywords/>
  <dc:description/>
  <cp:lastModifiedBy>Rebecca Russell</cp:lastModifiedBy>
  <cp:revision>1</cp:revision>
  <dcterms:created xsi:type="dcterms:W3CDTF">2024-04-08T09:14:00Z</dcterms:created>
  <dcterms:modified xsi:type="dcterms:W3CDTF">2024-04-08T09:15:00Z</dcterms:modified>
</cp:coreProperties>
</file>